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F8D" w:rsidRPr="00AD3F8D" w:rsidRDefault="00AD3F8D" w:rsidP="00AD3F8D">
      <w:pPr>
        <w:keepNext/>
        <w:keepLines/>
        <w:shd w:val="clear" w:color="auto" w:fill="FFFFFF"/>
        <w:spacing w:before="120" w:after="12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</w:pPr>
      <w:r w:rsidRPr="00AD3F8D"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Table </w:t>
      </w:r>
      <w:r w:rsidRPr="00AD3F8D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S</w:t>
      </w:r>
      <w:r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5</w:t>
      </w:r>
      <w:bookmarkStart w:id="0" w:name="_GoBack"/>
      <w:bookmarkEnd w:id="0"/>
      <w:r w:rsidRPr="00AD3F8D"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. </w:t>
      </w:r>
      <w:r w:rsidRPr="00AD3F8D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Molecular docking results of selected ligands of </w:t>
      </w:r>
      <w:r w:rsidRPr="00AD3F8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AD3F8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rhizus</w:t>
      </w:r>
      <w:proofErr w:type="spellEnd"/>
      <w:r w:rsidRPr="00AD3F8D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, their binding affinity values, and </w:t>
      </w:r>
      <w:r w:rsidRPr="00AD3F8D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:shd w:val="clear" w:color="auto" w:fill="FFFFFF"/>
          <w14:ligatures w14:val="standardContextual"/>
        </w:rPr>
        <w:t>bonding interactions with residues</w:t>
      </w:r>
      <w:r w:rsidRPr="00AD3F8D"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:shd w:val="clear" w:color="auto" w:fill="FFFFFF"/>
          <w14:ligatures w14:val="standardContextual"/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72"/>
        <w:gridCol w:w="2404"/>
        <w:gridCol w:w="1862"/>
        <w:gridCol w:w="4122"/>
      </w:tblGrid>
      <w:tr w:rsidR="00AD3F8D" w:rsidRPr="00AD3F8D" w:rsidTr="00AD3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rote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AD3F8D" w:rsidRPr="00AD3F8D" w:rsidRDefault="00AD3F8D" w:rsidP="00AD3F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Ligan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AD3F8D" w:rsidRPr="00AD3F8D" w:rsidRDefault="00AD3F8D" w:rsidP="00AD3F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Interaction Ty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AD3F8D" w:rsidRPr="00AD3F8D" w:rsidRDefault="00AD3F8D" w:rsidP="00AD3F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Interacting Amino Acid Residues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Mep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-(6-Methyl-3-pyridyl)-1,5-diphenyl-2-pyrazolin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van der Waal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GLY36, PHE62, MET66, PHE152, GLU156, ARG160, MET172, ASN179, THR201, SER204, ASN205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Donor Hydrogen Bon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SER32, SER175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Pi Stacked / T-shape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YR35, PHE153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kyl / Pi-Alkyl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MET25, VAL176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MepA</w:t>
            </w:r>
            <w:proofErr w:type="spellEnd"/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ctadecanoic</w:t>
            </w:r>
            <w:proofErr w:type="spellEnd"/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van der Waals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SER32, VAL33, GLY36, ASN39, ILE40, ILE55, TYR138, PHE153, VAL176, THR201, SER204, ASN205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Conventional Hydrogen Bon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SER175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kyl / Pi-Alkyl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YR35, LEU59, PHE62, MET66, PHE152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Unfavorable Donor-Donor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SN179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NorB</w:t>
            </w:r>
            <w:proofErr w:type="spellEnd"/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-(6-Methyl-3-pyridyl)-1,5-diphenyl-2-pyrazoline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van der Waals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GLN31, SER147, TRP148, SER151, LEU279, ASN280, VAL282, LEU286, TYR311, PHE370, LEU374, LYS402, SER405, VAL413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Sigma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A283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Pi T-shape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RP27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mide-Pi Stacke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GLY409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kyl / Pi-Alkyl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RP27, ALA59, ALA406, ALA410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NorB</w:t>
            </w:r>
            <w:proofErr w:type="spellEnd"/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ctadecanoic</w:t>
            </w:r>
            <w:proofErr w:type="spellEnd"/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van der Waals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A59, GLY63, VAL66, MET120, SER147, SER151, LEU279, ASN280, LEU286, TYR311, LEU374, LYS402, MET403, SER405, GLY409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Conventional Hydrogen Bon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SER62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kyl / Pi-Alkyl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HE26, TRP27, TRP148, ALA283, ALA406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NorA</w:t>
            </w:r>
            <w:proofErr w:type="spellEnd"/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-(6-Methyl-3-pyridyl)-1,5-diphenyl-2-pyrazoline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van der Waals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ILE23, ARG98, PHE140, LEU218, SER219, THR223, ARG310, SER337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Conventional Hydrogen Bon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GLN51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Anion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GLU222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Donor Hydrogen Bon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SN340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Sigma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ILE19, VAL44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Pi T-shape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HE47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kyl / Pi-Alkyl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HE16, VAL22, LEU26, VAL44, PHE47, ALA48, MET109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NorA</w:t>
            </w:r>
            <w:proofErr w:type="spellEnd"/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ctadecanoic</w:t>
            </w:r>
            <w:proofErr w:type="spellEnd"/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van der Waals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HE16, LEU40, LEU43, GLN51, ARG98, GLU222, ASN340, PRO344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Conventional Hydrogen Bond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SER219, THR223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kyl / Pi-Alkyl</w:t>
            </w:r>
          </w:p>
        </w:tc>
        <w:tc>
          <w:tcPr>
            <w:tcW w:w="0" w:type="auto"/>
            <w:hideMark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ILE19, VAL22, ILE23, LEU26, VAL44, PHE47, ALA48, PHE140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NorC</w:t>
            </w:r>
            <w:proofErr w:type="spellEnd"/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ctadecanoic</w:t>
            </w:r>
            <w:proofErr w:type="spellEnd"/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van der Waals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RP23, TRP139, SER140, SER143, SER147, ASN272, ASN276, VAL278, TYR307, PHE366, SER377, THR378, TYR397, LYS398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Conventional Hydrogen Bond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SER401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kyl / Pi-Alkyl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RP144, LEU275, ALA279, LEU370, TYR373, ALA374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NorC</w:t>
            </w:r>
            <w:proofErr w:type="spellEnd"/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-(6-Methyl-3-pyridyl)-1,5-diphenyl-2-pyrazoline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van der Waals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RP23, TRP139, SER143, SER147, GLY148, ASN272, ASN276, VAL278, THR281, LEU308, VAL311, PHE366, LEU370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Conventional Hydrogen Bond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SER401</w:t>
            </w:r>
          </w:p>
        </w:tc>
      </w:tr>
      <w:tr w:rsidR="00AD3F8D" w:rsidRPr="00AD3F8D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Donor Hydrogen Bond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YR307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Sigma</w:t>
            </w:r>
          </w:p>
        </w:tc>
        <w:tc>
          <w:tcPr>
            <w:tcW w:w="0" w:type="auto"/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A279</w:t>
            </w:r>
          </w:p>
        </w:tc>
      </w:tr>
      <w:tr w:rsidR="00AD3F8D" w:rsidRPr="00AD3F8D" w:rsidTr="00AD3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/>
            </w:tcBorders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Pi-Pi Stacked / T-shaped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:rsidR="00AD3F8D" w:rsidRPr="00AD3F8D" w:rsidRDefault="00AD3F8D" w:rsidP="00AD3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TRP144</w:t>
            </w:r>
          </w:p>
        </w:tc>
      </w:tr>
      <w:tr w:rsidR="00AD3F8D" w:rsidRPr="00AD3F8D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vAlign w:val="center"/>
          </w:tcPr>
          <w:p w:rsidR="00AD3F8D" w:rsidRPr="00AD3F8D" w:rsidRDefault="00AD3F8D" w:rsidP="00AD3F8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Alkyl / Pi-Alky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D3F8D" w:rsidRPr="00AD3F8D" w:rsidRDefault="00AD3F8D" w:rsidP="00AD3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3F8D">
              <w:rPr>
                <w:rFonts w:ascii="Times New Roman" w:eastAsia="Times New Roman" w:hAnsi="Times New Roman" w:cs="Times New Roman"/>
                <w:color w:val="000000" w:themeColor="text1"/>
              </w:rPr>
              <w:t>LEU282, LYS398</w:t>
            </w:r>
          </w:p>
        </w:tc>
      </w:tr>
    </w:tbl>
    <w:p w:rsidR="00AD3F8D" w:rsidRPr="00AD3F8D" w:rsidRDefault="00AD3F8D" w:rsidP="00AD3F8D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</w:pPr>
    </w:p>
    <w:p w:rsidR="00771DA8" w:rsidRPr="00AD3F8D" w:rsidRDefault="00AD3F8D">
      <w:pPr>
        <w:rPr>
          <w:color w:val="000000" w:themeColor="text1"/>
        </w:rPr>
      </w:pPr>
    </w:p>
    <w:sectPr w:rsidR="00771DA8" w:rsidRPr="00AD3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F8D"/>
    <w:rsid w:val="00173DB7"/>
    <w:rsid w:val="00175F99"/>
    <w:rsid w:val="00AD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B2A3D"/>
  <w15:chartTrackingRefBased/>
  <w15:docId w15:val="{44461428-BBF5-4064-8404-E240C2DC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AD3F8D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D3F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9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5. Molecular docking results of selected ligands of P. arhizus, their bin</vt:lpstr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1</cp:revision>
  <dcterms:created xsi:type="dcterms:W3CDTF">2026-07-04T12:59:00Z</dcterms:created>
  <dcterms:modified xsi:type="dcterms:W3CDTF">2026-07-04T13:00:00Z</dcterms:modified>
</cp:coreProperties>
</file>